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2FD0" w14:textId="6104B49A" w:rsidR="00CA7945" w:rsidRPr="00CA7945" w:rsidRDefault="00CA7945" w:rsidP="00CA7945">
      <w:pPr>
        <w:pStyle w:val="Heading2"/>
        <w:spacing w:before="300" w:after="150"/>
        <w:rPr>
          <w:rFonts w:ascii="Times New Roman" w:hAnsi="Times New Roman" w:cs="Times New Roman"/>
          <w:color w:val="auto"/>
          <w:sz w:val="24"/>
          <w:szCs w:val="24"/>
        </w:rPr>
      </w:pPr>
      <w:r w:rsidRPr="00CA794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of Means for the Broad Acceptance Scale by Condition, Gender of Vignette, and Sex of Participant</w:t>
      </w:r>
      <w:r w:rsidRPr="00CA7945">
        <w:rPr>
          <w:rFonts w:ascii="Times New Roman" w:hAnsi="Times New Roman" w:cs="Times New Roman"/>
          <w:color w:val="auto"/>
          <w:sz w:val="24"/>
          <w:szCs w:val="24"/>
        </w:rPr>
        <w:t xml:space="preserve"> – Means and Standard Errors Estimated Under Random Effects Model Accounting for Village Effects. </w:t>
      </w:r>
    </w:p>
    <w:tbl>
      <w:tblPr>
        <w:tblW w:w="822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0"/>
        <w:gridCol w:w="2042"/>
        <w:gridCol w:w="2237"/>
        <w:gridCol w:w="1026"/>
        <w:gridCol w:w="1527"/>
      </w:tblGrid>
      <w:tr w:rsidR="00CA7945" w:rsidRPr="00A36AA6" w14:paraId="010A64EE" w14:textId="77777777" w:rsidTr="00771B84">
        <w:trPr>
          <w:tblHeader/>
        </w:trPr>
        <w:tc>
          <w:tcPr>
            <w:tcW w:w="139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C2E0F0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Condition</w:t>
            </w:r>
          </w:p>
        </w:tc>
        <w:tc>
          <w:tcPr>
            <w:tcW w:w="2042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E03A941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Sex of Participant</w:t>
            </w:r>
          </w:p>
        </w:tc>
        <w:tc>
          <w:tcPr>
            <w:tcW w:w="2237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810C6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Gender of Vignette</w:t>
            </w:r>
          </w:p>
        </w:tc>
        <w:tc>
          <w:tcPr>
            <w:tcW w:w="102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AC6044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Mean</w:t>
            </w:r>
          </w:p>
        </w:tc>
        <w:tc>
          <w:tcPr>
            <w:tcW w:w="1527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99E82BC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SE</w:t>
            </w:r>
          </w:p>
        </w:tc>
      </w:tr>
      <w:tr w:rsidR="00CA7945" w:rsidRPr="00A36AA6" w14:paraId="52509392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EB0E4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AU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4D7AC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B2B358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70EA3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441946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94A9F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708271</w:t>
            </w:r>
          </w:p>
        </w:tc>
      </w:tr>
      <w:tr w:rsidR="00CA7945" w:rsidRPr="00A36AA6" w14:paraId="6D8B00C4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A31C3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AU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3EAFE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AF482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2D7CC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126647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D8C4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806469</w:t>
            </w:r>
          </w:p>
        </w:tc>
      </w:tr>
      <w:tr w:rsidR="00CA7945" w:rsidRPr="00A36AA6" w14:paraId="0A4A31E2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946E8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AU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1F4BE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E6FB4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2E654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266091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AF0F1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279712</w:t>
            </w:r>
          </w:p>
        </w:tc>
      </w:tr>
      <w:tr w:rsidR="00CA7945" w:rsidRPr="00A36AA6" w14:paraId="63621694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866E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AU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0371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DFCF0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D7AFF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607200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47390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125652</w:t>
            </w:r>
          </w:p>
        </w:tc>
      </w:tr>
      <w:tr w:rsidR="00CA7945" w:rsidRPr="00A36AA6" w14:paraId="33CAAA09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91F9B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DEP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0E501C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3EAA2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ED25FE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915547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72C4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807396</w:t>
            </w:r>
          </w:p>
        </w:tc>
      </w:tr>
      <w:tr w:rsidR="00CA7945" w:rsidRPr="00A36AA6" w14:paraId="3C2BEB06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9F9FC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DEP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7DC70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408EC1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14DD4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201287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0399B2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572384</w:t>
            </w:r>
          </w:p>
        </w:tc>
      </w:tr>
      <w:tr w:rsidR="00CA7945" w:rsidRPr="00A36AA6" w14:paraId="4B82E449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E4293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DEP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DD9E6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6D524D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FB36A7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659433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C86F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467872</w:t>
            </w:r>
          </w:p>
        </w:tc>
      </w:tr>
      <w:tr w:rsidR="00CA7945" w:rsidRPr="00A36AA6" w14:paraId="3E8DA8C0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C9896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DEP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6AB0E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CF59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6F3A8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210343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2E555D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818265</w:t>
            </w:r>
          </w:p>
        </w:tc>
      </w:tr>
      <w:tr w:rsidR="00CA7945" w:rsidRPr="00A36AA6" w14:paraId="0263EE03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FB107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GA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74D3C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AABBA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EDF31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885227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3E278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428190</w:t>
            </w:r>
          </w:p>
        </w:tc>
      </w:tr>
      <w:tr w:rsidR="00CA7945" w:rsidRPr="00A36AA6" w14:paraId="44C48566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EA974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GA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7A21C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2C3EB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2ED9B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557535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227FA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576019</w:t>
            </w:r>
          </w:p>
        </w:tc>
      </w:tr>
      <w:tr w:rsidR="00CA7945" w:rsidRPr="00A36AA6" w14:paraId="4F5FD39C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E8341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GA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E2F5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B6843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BA0CA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701879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4460B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475043</w:t>
            </w:r>
          </w:p>
        </w:tc>
      </w:tr>
      <w:tr w:rsidR="00CA7945" w:rsidRPr="00A36AA6" w14:paraId="2F3E6C16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45E9AE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GAD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2822A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869CF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02143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4.860028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8D2DE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697310</w:t>
            </w:r>
          </w:p>
        </w:tc>
      </w:tr>
      <w:tr w:rsidR="00CA7945" w:rsidRPr="00A36AA6" w14:paraId="76A5D3DD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54EE1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SCH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FBAC6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CF7C7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A4977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236203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1083D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616631</w:t>
            </w:r>
          </w:p>
        </w:tc>
      </w:tr>
      <w:tr w:rsidR="00CA7945" w:rsidRPr="00A36AA6" w14:paraId="3148D8DE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DBEF8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SCH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4095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6E888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37D67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439616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2EA3A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2538568</w:t>
            </w:r>
          </w:p>
        </w:tc>
      </w:tr>
      <w:tr w:rsidR="00CA7945" w:rsidRPr="00A36AA6" w14:paraId="74831F9C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49417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lastRenderedPageBreak/>
              <w:t>SCH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20F38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EC185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F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C2CDA2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3.285993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5769D0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199113</w:t>
            </w:r>
          </w:p>
        </w:tc>
      </w:tr>
      <w:tr w:rsidR="00CA7945" w:rsidRPr="00A36AA6" w14:paraId="0C2E8BCF" w14:textId="77777777" w:rsidTr="00771B84">
        <w:tc>
          <w:tcPr>
            <w:tcW w:w="13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095B6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SCH</w:t>
            </w:r>
          </w:p>
        </w:tc>
        <w:tc>
          <w:tcPr>
            <w:tcW w:w="204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C52A4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223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B2A29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M</w:t>
            </w:r>
          </w:p>
        </w:tc>
        <w:tc>
          <w:tcPr>
            <w:tcW w:w="102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ED0C6F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2.997391</w:t>
            </w:r>
          </w:p>
        </w:tc>
        <w:tc>
          <w:tcPr>
            <w:tcW w:w="15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2D83D" w14:textId="77777777" w:rsidR="00CA7945" w:rsidRPr="00A36AA6" w:rsidRDefault="00CA794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36AA6">
              <w:rPr>
                <w:rFonts w:ascii="Helvetica Neue" w:hAnsi="Helvetica Neue"/>
                <w:color w:val="333333"/>
                <w:sz w:val="21"/>
                <w:szCs w:val="21"/>
              </w:rPr>
              <w:t>0.3478589</w:t>
            </w:r>
          </w:p>
        </w:tc>
      </w:tr>
    </w:tbl>
    <w:p w14:paraId="1BF6E7B2" w14:textId="77777777" w:rsidR="00CC2D73" w:rsidRDefault="00CC2D73"/>
    <w:sectPr w:rsidR="00CC2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945"/>
    <w:rsid w:val="00CA7945"/>
    <w:rsid w:val="00CC2D73"/>
    <w:rsid w:val="00D8074C"/>
    <w:rsid w:val="00D85B44"/>
    <w:rsid w:val="00FB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F3BF9"/>
  <w15:chartTrackingRefBased/>
  <w15:docId w15:val="{29FB91D0-B169-47B5-8A69-3ACE503DA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94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9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9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9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9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9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94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94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94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94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9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79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9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9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9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9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9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9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9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9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79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94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79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94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79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94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79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9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9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9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605</Characters>
  <Application>Microsoft Office Word</Application>
  <DocSecurity>0</DocSecurity>
  <Lines>17</Lines>
  <Paragraphs>3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g Jae</dc:creator>
  <cp:keywords/>
  <dc:description/>
  <cp:lastModifiedBy>Lee, Yang Jae</cp:lastModifiedBy>
  <cp:revision>2</cp:revision>
  <dcterms:created xsi:type="dcterms:W3CDTF">2024-05-29T22:44:00Z</dcterms:created>
  <dcterms:modified xsi:type="dcterms:W3CDTF">2024-05-29T22:44:00Z</dcterms:modified>
</cp:coreProperties>
</file>